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7A17E" w14:textId="7D3A6410" w:rsidR="000B24E8" w:rsidRPr="000C6072" w:rsidRDefault="000C60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S</w:t>
      </w:r>
      <w:r w:rsidR="00081C16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: Classifier performance for each hold-out donor cell population, using G</w:t>
      </w:r>
      <w:r w:rsidR="00081C16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M mod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614166" w:rsidRPr="007A24BA" w14:paraId="29B407F4" w14:textId="77777777" w:rsidTr="00614166">
        <w:trPr>
          <w:trHeight w:val="320"/>
        </w:trPr>
        <w:tc>
          <w:tcPr>
            <w:tcW w:w="35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9530D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8BFD" w14:textId="72D3969D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2142" w14:textId="4D957D55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AB3A" w14:textId="75281F61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D07F" w14:textId="5D210A20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7EB7" w14:textId="164BEF29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FF82" w14:textId="1F2DA990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8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71ED94" w14:textId="557CAAE8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14166" w:rsidRPr="007A24BA" w14:paraId="1764282C" w14:textId="77777777" w:rsidTr="00614166">
        <w:trPr>
          <w:trHeight w:val="320"/>
        </w:trPr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1F686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onor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7B7F8C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8E3EB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AC81D8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DFC48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C43490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1736C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55BA6B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D7FF3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826877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E793E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AE1B76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052D5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6B4D6" w14:textId="2AB5689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BA74D1" w:rsidRPr="007A24BA" w14:paraId="7A902430" w14:textId="77777777" w:rsidTr="00614166">
        <w:trPr>
          <w:trHeight w:val="320"/>
        </w:trPr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DCD3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2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5775F" w14:textId="0884A68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66ED" w14:textId="2F1C03C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E69633" w14:textId="033448B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DEFF" w14:textId="191B7CA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A3A685" w14:textId="5E812FA3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F38A" w14:textId="0CC80CD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6C9F4" w14:textId="26C5B24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60CC" w14:textId="7BF10B7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D42CB3" w14:textId="0109F5D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D0E1" w14:textId="0E32AB1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11957" w14:textId="09CC692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CAAB" w14:textId="181CE84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AE1C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</w:t>
            </w:r>
          </w:p>
        </w:tc>
      </w:tr>
      <w:tr w:rsidR="00BA74D1" w:rsidRPr="007A24BA" w14:paraId="4781E3EC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6C9323D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F98F7BE" w14:textId="6E0C6A5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66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A652CF5" w14:textId="2D6E32D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67A936F" w14:textId="50C7901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77700C2" w14:textId="1AB37AE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B650100" w14:textId="27A0161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E40D67" w14:textId="6372167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3E30F4C" w14:textId="1BB45609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8CE9926" w14:textId="5C61985E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8D605AB" w14:textId="72EA4FE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66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5A45A2C" w14:textId="1428F32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D2416EF" w14:textId="00C9CBC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C90BD91" w14:textId="456223A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7C54F59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6</w:t>
            </w:r>
          </w:p>
        </w:tc>
      </w:tr>
      <w:tr w:rsidR="00BA74D1" w:rsidRPr="007A24BA" w14:paraId="23356C0B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D119F5D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5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81B8955" w14:textId="093D7A7B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3702D7D" w14:textId="7142E8D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18DE350" w14:textId="000D782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B5631CD" w14:textId="5C5ADDF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4C17917" w14:textId="11769A8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D4F253F" w14:textId="1AA15D9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054BD13" w14:textId="1623B06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E65DEB" w14:textId="73B7EAC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9ADB5F2" w14:textId="123F6A0F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829D9E1" w14:textId="2A800E29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8988C30" w14:textId="31715A7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F470C98" w14:textId="327A4A7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3BAE023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</w:t>
            </w:r>
          </w:p>
        </w:tc>
      </w:tr>
      <w:tr w:rsidR="00BA74D1" w:rsidRPr="007A24BA" w14:paraId="0EFAEAD2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37EA6DB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6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CD3F6A0" w14:textId="40B38453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AA93483" w14:textId="070895E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8505E02" w14:textId="552B57F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E333316" w14:textId="4F93ED3B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D3BD452" w14:textId="63CEC0F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B4D150C" w14:textId="076D925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72D3D3B" w14:textId="2D939F6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D92F266" w14:textId="07A5072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96A1776" w14:textId="63798F8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612CCA2" w14:textId="1D9E993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A411041" w14:textId="246848D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D1990A9" w14:textId="7960BA3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8CF97AF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A74D1" w:rsidRPr="007A24BA" w14:paraId="029BE93B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B0F3063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0C0255A" w14:textId="02D06B48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665A9F1" w14:textId="7918AAC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5353787" w14:textId="47D276D8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59FF9A0" w14:textId="30061DF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538692F" w14:textId="4B21DA9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02805CB" w14:textId="6464A8B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A730ECB" w14:textId="1DB4D6E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B0B579D" w14:textId="2F6CD6F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D2D0205" w14:textId="0E906C4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2B34785" w14:textId="2988DF4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2CB7AA8" w14:textId="0FFDA09F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32D417D" w14:textId="6DE2924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A365D09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BA74D1" w:rsidRPr="007A24BA" w14:paraId="040D28EE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24F306F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2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301EE6A" w14:textId="57F88EDF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C242C0E" w14:textId="4D89A13B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2BADCDE" w14:textId="7E66BB0F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5B80AF0" w14:textId="390DFCB8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0886E4E" w14:textId="33ED6FA9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CFC8D5D" w14:textId="7FCF666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FC7F943" w14:textId="054E6DB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5B235F7" w14:textId="3DCC12D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0CD082B" w14:textId="668EE60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4BF1F60" w14:textId="1AC2F78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323AA32" w14:textId="1376408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A4537F9" w14:textId="7F484D9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C81364D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</w:tr>
      <w:tr w:rsidR="00BA74D1" w:rsidRPr="007A24BA" w14:paraId="4DD76DBA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7E7D6CE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6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42853FB" w14:textId="5F1D02D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9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A2AB865" w14:textId="4695605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3F0F054" w14:textId="4FCA028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85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D40A73F" w14:textId="1AF3AE1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45D08D6" w14:textId="02FE9B1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71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028B143" w14:textId="5245B19E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4254808" w14:textId="29A02B0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5493BF0" w14:textId="38B1105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58D48A5" w14:textId="19C944C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828AF57" w14:textId="11371168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BDB8ECC" w14:textId="0CC87A7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6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101FB0F" w14:textId="5BDB778F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40924D8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3</w:t>
            </w:r>
          </w:p>
        </w:tc>
      </w:tr>
      <w:tr w:rsidR="00BA74D1" w:rsidRPr="007A24BA" w14:paraId="0073C437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C994AB1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7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FD34522" w14:textId="4156D49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7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7102B93" w14:textId="7BF56A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2649AEA" w14:textId="16A7D969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897EE28" w14:textId="5AE17DF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79844C8" w14:textId="6D636A8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1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79374BD" w14:textId="02C66BE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EF24675" w14:textId="6447F1C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7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F85E181" w14:textId="69824A0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E28D407" w14:textId="5A0B3DF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8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F5AD2EE" w14:textId="02A90BE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A5ACBC1" w14:textId="2F95EB1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9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847760B" w14:textId="7E345B7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888500C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0</w:t>
            </w:r>
          </w:p>
        </w:tc>
      </w:tr>
      <w:tr w:rsidR="00BA74D1" w:rsidRPr="007A24BA" w14:paraId="407BE75D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43B1C03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4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AAE9B79" w14:textId="490C071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78F440E" w14:textId="233FBF4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E32916D" w14:textId="4A13AC5F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501A8E3" w14:textId="191ABEE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BB8DF55" w14:textId="3A958F3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E5CBC09" w14:textId="22C240C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6A67E5C" w14:textId="7D09EADB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C4A6823" w14:textId="62D1F84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D89E2F4" w14:textId="57B858AB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DD4751E" w14:textId="0C0AE71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A9DEEDF" w14:textId="37FBAE3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7E194EF" w14:textId="1B41EB69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41B904E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BA74D1" w:rsidRPr="007A24BA" w14:paraId="1ACE77CB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C67AB41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1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021DFF6" w14:textId="2FCD1C73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61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E99CA3F" w14:textId="44A94B6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CF07940" w14:textId="7D6F6F2E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14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0686616" w14:textId="1591D739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0215206" w14:textId="2D965398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89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954B015" w14:textId="40D37D9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0F3F1DD" w14:textId="5BF5567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9929C21" w14:textId="25629C6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87C6698" w14:textId="500D2E1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10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778AF6E" w14:textId="05CF0ECB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BEF037A" w14:textId="029CE0C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56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B65241B" w14:textId="14F1076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226EFE8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7</w:t>
            </w:r>
          </w:p>
        </w:tc>
      </w:tr>
      <w:tr w:rsidR="00BA74D1" w:rsidRPr="007A24BA" w14:paraId="35B6ABB7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DD6586C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4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30B117C" w14:textId="45E71C1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AAA8B66" w14:textId="788B24B8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BB2C196" w14:textId="79C985B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3B98950" w14:textId="1FF9923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FD5723E" w14:textId="705505B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A8C867F" w14:textId="5C98635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C10850A" w14:textId="666EFE2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0CC8E5F" w14:textId="0C42728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27EC620" w14:textId="28117B4E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4839DF5" w14:textId="4007F47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84F7BDF" w14:textId="2137E5C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C4FF8DF" w14:textId="2E8F0C23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30B5B35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BA74D1" w:rsidRPr="007A24BA" w14:paraId="1F288208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BE64C72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9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D0F7767" w14:textId="249EB36E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564508F" w14:textId="3729C349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47342E3" w14:textId="7EA0D2C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4D9B623" w14:textId="393722FE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F2D34FB" w14:textId="4859A5E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45659FA" w14:textId="7BA6F78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FC688A9" w14:textId="170940BF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E75A81E" w14:textId="6B8E5DFE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2BF4FE1" w14:textId="386457A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068416F" w14:textId="26A54B9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AA2F8DF" w14:textId="7594CE3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93249AC" w14:textId="3B076493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94109FA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</w:tr>
      <w:tr w:rsidR="00BA74D1" w:rsidRPr="007A24BA" w14:paraId="5525386B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01127F2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D367436" w14:textId="43DA5CAF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151ADB" w14:textId="1B4E45A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DB3F1DC" w14:textId="21EE04C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B528EDD" w14:textId="0B08CEB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93F9D90" w14:textId="04B1BE4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88C58BC" w14:textId="67941A43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B34D95A" w14:textId="4938936B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582F5E4" w14:textId="7FA4844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C1FD50B" w14:textId="4C876448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3CB6BA" w14:textId="7A686F85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03ACC19" w14:textId="7295E9C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AB49C58" w14:textId="0BBE34B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DDEBDD4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</w:t>
            </w:r>
          </w:p>
        </w:tc>
      </w:tr>
      <w:tr w:rsidR="00BA74D1" w:rsidRPr="007A24BA" w14:paraId="5962BE8C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FF248E0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0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CE27158" w14:textId="657ED72D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623311B" w14:textId="69D05D1B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F1FC77A" w14:textId="05FB111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1347819" w14:textId="276FD08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4F03CB0" w14:textId="0489477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F54EB1A" w14:textId="6D8DDCA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7CC2301" w14:textId="2D021E58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D67C00B" w14:textId="17A1D3C6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03F484E" w14:textId="1B424D24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6C597CD" w14:textId="5D4400C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55D678B" w14:textId="326D1033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B5A11B0" w14:textId="7DF1B0E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965971B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BA74D1" w:rsidRPr="007A24BA" w14:paraId="0E64B5F8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34F599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7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6BEC845" w14:textId="1DC288AC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015E92A" w14:textId="4018760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39ED1E4" w14:textId="2DFD071A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EE6E561" w14:textId="6813ACA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AFA9402" w14:textId="4268C910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A0CB511" w14:textId="6DA7E1E3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48B2AAF" w14:textId="159F19B9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9F16FCA" w14:textId="37C9B17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E5A67A8" w14:textId="6E0C87AB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D47789C" w14:textId="1FB45D21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9EAFE0C" w14:textId="07704C4F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720D221" w14:textId="30793682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4D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129DF35" w14:textId="77777777" w:rsidR="00BA74D1" w:rsidRPr="007A24BA" w:rsidRDefault="00BA74D1" w:rsidP="00BA7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</w:tr>
    </w:tbl>
    <w:p w14:paraId="2365F5D8" w14:textId="7DC7B9F0" w:rsidR="00614166" w:rsidRDefault="000C6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</w:t>
      </w:r>
    </w:p>
    <w:p w14:paraId="7235287E" w14:textId="4BFD1898" w:rsidR="000C6072" w:rsidRDefault="000C6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: Number of cells that properly classify</w:t>
      </w:r>
    </w:p>
    <w:p w14:paraId="47A553D0" w14:textId="626C75FB" w:rsidR="000C6072" w:rsidRDefault="000C6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p: Proportion of cells that properly classify</w:t>
      </w:r>
    </w:p>
    <w:p w14:paraId="75F6FF5D" w14:textId="472E276B" w:rsidR="000C6072" w:rsidRPr="000C6072" w:rsidRDefault="000C6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: Total cell count for the donor population</w:t>
      </w:r>
    </w:p>
    <w:sectPr w:rsidR="000C6072" w:rsidRPr="000C6072" w:rsidSect="007A24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BA"/>
    <w:rsid w:val="00081C16"/>
    <w:rsid w:val="000B24E8"/>
    <w:rsid w:val="000C6072"/>
    <w:rsid w:val="00110584"/>
    <w:rsid w:val="00614166"/>
    <w:rsid w:val="007A24BA"/>
    <w:rsid w:val="00BA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E94B7"/>
  <w15:chartTrackingRefBased/>
  <w15:docId w15:val="{85972A12-F9F5-A043-9589-379841307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1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59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3</cp:revision>
  <dcterms:created xsi:type="dcterms:W3CDTF">2023-04-14T17:48:00Z</dcterms:created>
  <dcterms:modified xsi:type="dcterms:W3CDTF">2023-04-14T17:50:00Z</dcterms:modified>
</cp:coreProperties>
</file>